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968E7" w14:textId="45773D26" w:rsidR="003A3432" w:rsidRPr="00DB59B2" w:rsidRDefault="003A3432" w:rsidP="003A3432">
      <w:pPr>
        <w:spacing w:line="480" w:lineRule="auto"/>
        <w:rPr>
          <w:rFonts w:ascii="Arial" w:hAnsi="Arial" w:cs="Arial"/>
          <w:b/>
          <w:iCs/>
          <w:sz w:val="24"/>
          <w:szCs w:val="24"/>
        </w:rPr>
      </w:pPr>
      <w:r>
        <w:rPr>
          <w:rFonts w:ascii="Arial" w:hAnsi="Arial" w:cs="Arial"/>
          <w:b/>
          <w:iCs/>
          <w:sz w:val="24"/>
          <w:szCs w:val="24"/>
        </w:rPr>
        <w:t xml:space="preserve">S2 </w:t>
      </w:r>
      <w:r w:rsidRPr="00DB59B2">
        <w:rPr>
          <w:rFonts w:ascii="Arial" w:hAnsi="Arial" w:cs="Arial"/>
          <w:b/>
          <w:iCs/>
          <w:sz w:val="24"/>
          <w:szCs w:val="24"/>
        </w:rPr>
        <w:t>Table: Total ambulances by facility</w:t>
      </w:r>
    </w:p>
    <w:tbl>
      <w:tblPr>
        <w:tblpPr w:leftFromText="180" w:rightFromText="180" w:vertAnchor="text" w:tblpY="1"/>
        <w:tblOverlap w:val="never"/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1"/>
        <w:gridCol w:w="1418"/>
        <w:gridCol w:w="1701"/>
        <w:gridCol w:w="1842"/>
        <w:gridCol w:w="1843"/>
        <w:gridCol w:w="1843"/>
      </w:tblGrid>
      <w:tr w:rsidR="003A3432" w:rsidRPr="00433600" w14:paraId="50E5D3FB" w14:textId="77777777" w:rsidTr="00677B32">
        <w:trPr>
          <w:cantSplit/>
          <w:trHeight w:val="434"/>
        </w:trPr>
        <w:tc>
          <w:tcPr>
            <w:tcW w:w="1271" w:type="dxa"/>
            <w:shd w:val="clear" w:color="auto" w:fill="1F3864" w:themeFill="accent1" w:themeFillShade="80"/>
            <w:vAlign w:val="bottom"/>
          </w:tcPr>
          <w:p w14:paraId="317A38DD" w14:textId="77777777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3600">
              <w:rPr>
                <w:rFonts w:ascii="Arial" w:hAnsi="Arial" w:cs="Arial"/>
                <w:b/>
                <w:bCs/>
                <w:sz w:val="24"/>
                <w:szCs w:val="24"/>
              </w:rPr>
              <w:t>Hospital</w:t>
            </w:r>
          </w:p>
        </w:tc>
        <w:tc>
          <w:tcPr>
            <w:tcW w:w="1418" w:type="dxa"/>
            <w:shd w:val="clear" w:color="auto" w:fill="1F3864" w:themeFill="accent1" w:themeFillShade="80"/>
            <w:vAlign w:val="bottom"/>
          </w:tcPr>
          <w:p w14:paraId="38E4530C" w14:textId="77777777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vailable a</w:t>
            </w:r>
            <w:r w:rsidRPr="0043360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mbulance </w:t>
            </w:r>
          </w:p>
        </w:tc>
        <w:tc>
          <w:tcPr>
            <w:tcW w:w="1701" w:type="dxa"/>
            <w:shd w:val="clear" w:color="auto" w:fill="1F3864" w:themeFill="accent1" w:themeFillShade="80"/>
            <w:vAlign w:val="bottom"/>
          </w:tcPr>
          <w:p w14:paraId="2A52C841" w14:textId="77777777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Functional a</w:t>
            </w:r>
            <w:r w:rsidRPr="0043360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mbulance </w:t>
            </w:r>
          </w:p>
        </w:tc>
        <w:tc>
          <w:tcPr>
            <w:tcW w:w="1842" w:type="dxa"/>
            <w:shd w:val="clear" w:color="auto" w:fill="1F3864" w:themeFill="accent1" w:themeFillShade="80"/>
          </w:tcPr>
          <w:p w14:paraId="44D937BC" w14:textId="77777777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%</w:t>
            </w:r>
            <w:r w:rsidRPr="0043360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proofErr w:type="gramStart"/>
            <w:r w:rsidRPr="00433600">
              <w:rPr>
                <w:rFonts w:ascii="Arial" w:hAnsi="Arial" w:cs="Arial"/>
                <w:b/>
                <w:bCs/>
                <w:sz w:val="24"/>
                <w:szCs w:val="24"/>
              </w:rPr>
              <w:t>of</w:t>
            </w:r>
            <w:proofErr w:type="gramEnd"/>
            <w:r w:rsidRPr="0043360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functional ambulance</w:t>
            </w:r>
          </w:p>
        </w:tc>
        <w:tc>
          <w:tcPr>
            <w:tcW w:w="1843" w:type="dxa"/>
            <w:shd w:val="clear" w:color="auto" w:fill="1F3864" w:themeFill="accent1" w:themeFillShade="80"/>
          </w:tcPr>
          <w:p w14:paraId="5C3C0422" w14:textId="77777777" w:rsidR="003A3432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District</w:t>
            </w:r>
            <w:r>
              <w:rPr>
                <w:rStyle w:val="FootnoteReference"/>
                <w:rFonts w:ascii="Arial" w:hAnsi="Arial" w:cs="Arial"/>
                <w:b/>
                <w:bCs/>
                <w:sz w:val="24"/>
                <w:szCs w:val="24"/>
              </w:rPr>
              <w:footnoteReference w:id="1"/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Population </w:t>
            </w:r>
          </w:p>
        </w:tc>
        <w:tc>
          <w:tcPr>
            <w:tcW w:w="1843" w:type="dxa"/>
            <w:shd w:val="clear" w:color="auto" w:fill="1F3864" w:themeFill="accent1" w:themeFillShade="80"/>
          </w:tcPr>
          <w:p w14:paraId="05776838" w14:textId="77777777" w:rsidR="003A3432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Functional ambulance to population ratio</w:t>
            </w:r>
          </w:p>
        </w:tc>
      </w:tr>
      <w:tr w:rsidR="003A3432" w:rsidRPr="00433600" w14:paraId="24309DC9" w14:textId="77777777" w:rsidTr="00677B32">
        <w:trPr>
          <w:cantSplit/>
          <w:trHeight w:val="440"/>
        </w:trPr>
        <w:tc>
          <w:tcPr>
            <w:tcW w:w="1271" w:type="dxa"/>
            <w:shd w:val="clear" w:color="auto" w:fill="FFFFFF"/>
          </w:tcPr>
          <w:p w14:paraId="1C022166" w14:textId="77777777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Style w:val="FootnoteReference"/>
                <w:rFonts w:ascii="Arial" w:hAnsi="Arial" w:cs="Arial"/>
                <w:sz w:val="24"/>
                <w:szCs w:val="24"/>
              </w:rPr>
              <w:footnoteReference w:id="2"/>
            </w:r>
            <w:r>
              <w:rPr>
                <w:rFonts w:ascii="Arial" w:hAnsi="Arial" w:cs="Arial"/>
                <w:sz w:val="24"/>
                <w:szCs w:val="24"/>
              </w:rPr>
              <w:t>Hospital 1</w:t>
            </w:r>
          </w:p>
        </w:tc>
        <w:tc>
          <w:tcPr>
            <w:tcW w:w="1418" w:type="dxa"/>
            <w:shd w:val="clear" w:color="auto" w:fill="FFFFFF"/>
          </w:tcPr>
          <w:p w14:paraId="18C7F809" w14:textId="77777777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3600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701" w:type="dxa"/>
            <w:shd w:val="clear" w:color="auto" w:fill="FFFFFF"/>
          </w:tcPr>
          <w:p w14:paraId="4A832AAA" w14:textId="77777777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360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842" w:type="dxa"/>
            <w:shd w:val="clear" w:color="auto" w:fill="FFFFFF"/>
          </w:tcPr>
          <w:p w14:paraId="25089AD8" w14:textId="77777777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3600">
              <w:rPr>
                <w:rFonts w:ascii="Arial" w:hAnsi="Arial" w:cs="Arial"/>
                <w:sz w:val="24"/>
                <w:szCs w:val="24"/>
              </w:rPr>
              <w:t>50.0%</w:t>
            </w:r>
          </w:p>
        </w:tc>
        <w:tc>
          <w:tcPr>
            <w:tcW w:w="1843" w:type="dxa"/>
            <w:shd w:val="clear" w:color="auto" w:fill="FFFFFF"/>
          </w:tcPr>
          <w:p w14:paraId="56291733" w14:textId="77777777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51,737</w:t>
            </w:r>
          </w:p>
        </w:tc>
        <w:tc>
          <w:tcPr>
            <w:tcW w:w="1843" w:type="dxa"/>
            <w:shd w:val="clear" w:color="auto" w:fill="FFFFFF"/>
          </w:tcPr>
          <w:p w14:paraId="016BEB5A" w14:textId="77777777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3A3432" w:rsidRPr="00433600" w14:paraId="09AFA1B8" w14:textId="77777777" w:rsidTr="00677B32">
        <w:trPr>
          <w:cantSplit/>
          <w:trHeight w:val="440"/>
        </w:trPr>
        <w:tc>
          <w:tcPr>
            <w:tcW w:w="1271" w:type="dxa"/>
            <w:shd w:val="clear" w:color="auto" w:fill="FFFFFF"/>
          </w:tcPr>
          <w:p w14:paraId="7821E370" w14:textId="77777777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ospital 2</w:t>
            </w:r>
          </w:p>
        </w:tc>
        <w:tc>
          <w:tcPr>
            <w:tcW w:w="1418" w:type="dxa"/>
            <w:shd w:val="clear" w:color="auto" w:fill="FFFFFF"/>
          </w:tcPr>
          <w:p w14:paraId="471F269A" w14:textId="77777777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3600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701" w:type="dxa"/>
            <w:shd w:val="clear" w:color="auto" w:fill="FFFFFF"/>
          </w:tcPr>
          <w:p w14:paraId="1118BB30" w14:textId="77777777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3600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842" w:type="dxa"/>
            <w:shd w:val="clear" w:color="auto" w:fill="FFFFFF"/>
          </w:tcPr>
          <w:p w14:paraId="7CD1E0B9" w14:textId="77777777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3600">
              <w:rPr>
                <w:rFonts w:ascii="Arial" w:hAnsi="Arial" w:cs="Arial"/>
                <w:sz w:val="24"/>
                <w:szCs w:val="24"/>
              </w:rPr>
              <w:t>55.6%</w:t>
            </w:r>
          </w:p>
        </w:tc>
        <w:tc>
          <w:tcPr>
            <w:tcW w:w="1843" w:type="dxa"/>
            <w:shd w:val="clear" w:color="auto" w:fill="FFFFFF"/>
          </w:tcPr>
          <w:p w14:paraId="1AA71391" w14:textId="77777777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1, 456</w:t>
            </w:r>
          </w:p>
        </w:tc>
        <w:tc>
          <w:tcPr>
            <w:tcW w:w="1843" w:type="dxa"/>
            <w:shd w:val="clear" w:color="auto" w:fill="FFFFFF"/>
          </w:tcPr>
          <w:p w14:paraId="16A66CFB" w14:textId="1E146F83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44,291</w:t>
            </w:r>
          </w:p>
        </w:tc>
      </w:tr>
      <w:tr w:rsidR="003A3432" w:rsidRPr="00433600" w14:paraId="1B73ADAA" w14:textId="77777777" w:rsidTr="00677B32">
        <w:trPr>
          <w:cantSplit/>
          <w:trHeight w:val="448"/>
        </w:trPr>
        <w:tc>
          <w:tcPr>
            <w:tcW w:w="1271" w:type="dxa"/>
            <w:shd w:val="clear" w:color="auto" w:fill="FFFFFF"/>
          </w:tcPr>
          <w:p w14:paraId="31DBBCBA" w14:textId="77777777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ospital 3</w:t>
            </w:r>
          </w:p>
        </w:tc>
        <w:tc>
          <w:tcPr>
            <w:tcW w:w="1418" w:type="dxa"/>
            <w:shd w:val="clear" w:color="auto" w:fill="FFFFFF"/>
          </w:tcPr>
          <w:p w14:paraId="55E3FDD7" w14:textId="77777777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3600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shd w:val="clear" w:color="auto" w:fill="FFFFFF"/>
          </w:tcPr>
          <w:p w14:paraId="268E0BE1" w14:textId="77777777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3600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842" w:type="dxa"/>
            <w:shd w:val="clear" w:color="auto" w:fill="FFFFFF"/>
          </w:tcPr>
          <w:p w14:paraId="326A8A5C" w14:textId="77777777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3600">
              <w:rPr>
                <w:rFonts w:ascii="Arial" w:hAnsi="Arial" w:cs="Arial"/>
                <w:sz w:val="24"/>
                <w:szCs w:val="24"/>
              </w:rPr>
              <w:t>75.0%</w:t>
            </w:r>
          </w:p>
        </w:tc>
        <w:tc>
          <w:tcPr>
            <w:tcW w:w="1843" w:type="dxa"/>
            <w:shd w:val="clear" w:color="auto" w:fill="FFFFFF"/>
          </w:tcPr>
          <w:p w14:paraId="3C4ABA2C" w14:textId="77777777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56,875</w:t>
            </w:r>
          </w:p>
        </w:tc>
        <w:tc>
          <w:tcPr>
            <w:tcW w:w="1843" w:type="dxa"/>
            <w:shd w:val="clear" w:color="auto" w:fill="FFFFFF"/>
          </w:tcPr>
          <w:p w14:paraId="19D50028" w14:textId="77777777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59,479</w:t>
            </w:r>
          </w:p>
        </w:tc>
      </w:tr>
      <w:tr w:rsidR="003A3432" w:rsidRPr="00433600" w14:paraId="1FCF3808" w14:textId="77777777" w:rsidTr="00677B32">
        <w:trPr>
          <w:cantSplit/>
          <w:trHeight w:val="440"/>
        </w:trPr>
        <w:tc>
          <w:tcPr>
            <w:tcW w:w="1271" w:type="dxa"/>
            <w:shd w:val="clear" w:color="auto" w:fill="FFFFFF"/>
          </w:tcPr>
          <w:p w14:paraId="3FDA0FE6" w14:textId="77777777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ospital 4</w:t>
            </w:r>
          </w:p>
        </w:tc>
        <w:tc>
          <w:tcPr>
            <w:tcW w:w="1418" w:type="dxa"/>
            <w:shd w:val="clear" w:color="auto" w:fill="FFFFFF"/>
          </w:tcPr>
          <w:p w14:paraId="2BA0CCCA" w14:textId="77777777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3600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shd w:val="clear" w:color="auto" w:fill="FFFFFF"/>
          </w:tcPr>
          <w:p w14:paraId="52DD19E1" w14:textId="77777777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3600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842" w:type="dxa"/>
            <w:shd w:val="clear" w:color="auto" w:fill="FFFFFF"/>
          </w:tcPr>
          <w:p w14:paraId="0736A4EF" w14:textId="77777777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3600">
              <w:rPr>
                <w:rFonts w:ascii="Arial" w:hAnsi="Arial" w:cs="Arial"/>
                <w:sz w:val="24"/>
                <w:szCs w:val="24"/>
              </w:rPr>
              <w:t>62.5%</w:t>
            </w:r>
          </w:p>
        </w:tc>
        <w:tc>
          <w:tcPr>
            <w:tcW w:w="1843" w:type="dxa"/>
            <w:shd w:val="clear" w:color="auto" w:fill="FFFFFF"/>
          </w:tcPr>
          <w:p w14:paraId="56621048" w14:textId="77777777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64,684</w:t>
            </w:r>
          </w:p>
        </w:tc>
        <w:tc>
          <w:tcPr>
            <w:tcW w:w="1843" w:type="dxa"/>
            <w:shd w:val="clear" w:color="auto" w:fill="FFFFFF"/>
          </w:tcPr>
          <w:p w14:paraId="0B17817C" w14:textId="77777777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12,937</w:t>
            </w:r>
          </w:p>
        </w:tc>
      </w:tr>
      <w:tr w:rsidR="003A3432" w:rsidRPr="00433600" w14:paraId="07A27369" w14:textId="77777777" w:rsidTr="00677B32">
        <w:trPr>
          <w:cantSplit/>
          <w:trHeight w:val="440"/>
        </w:trPr>
        <w:tc>
          <w:tcPr>
            <w:tcW w:w="1271" w:type="dxa"/>
            <w:shd w:val="clear" w:color="auto" w:fill="FFFFFF"/>
          </w:tcPr>
          <w:p w14:paraId="6BA55768" w14:textId="77777777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ospital 5</w:t>
            </w:r>
          </w:p>
        </w:tc>
        <w:tc>
          <w:tcPr>
            <w:tcW w:w="1418" w:type="dxa"/>
            <w:shd w:val="clear" w:color="auto" w:fill="FFFFFF"/>
          </w:tcPr>
          <w:p w14:paraId="41171C14" w14:textId="77777777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3600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701" w:type="dxa"/>
            <w:shd w:val="clear" w:color="auto" w:fill="FFFFFF"/>
          </w:tcPr>
          <w:p w14:paraId="2E9D094D" w14:textId="77777777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3600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842" w:type="dxa"/>
            <w:shd w:val="clear" w:color="auto" w:fill="FFFFFF"/>
          </w:tcPr>
          <w:p w14:paraId="597AA73D" w14:textId="77777777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3600">
              <w:rPr>
                <w:rFonts w:ascii="Arial" w:hAnsi="Arial" w:cs="Arial"/>
                <w:sz w:val="24"/>
                <w:szCs w:val="24"/>
              </w:rPr>
              <w:t>72.2%</w:t>
            </w:r>
          </w:p>
        </w:tc>
        <w:tc>
          <w:tcPr>
            <w:tcW w:w="1843" w:type="dxa"/>
            <w:shd w:val="clear" w:color="auto" w:fill="FFFFFF"/>
          </w:tcPr>
          <w:p w14:paraId="516EA7F3" w14:textId="77777777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35,438</w:t>
            </w:r>
          </w:p>
        </w:tc>
        <w:tc>
          <w:tcPr>
            <w:tcW w:w="1843" w:type="dxa"/>
            <w:shd w:val="clear" w:color="auto" w:fill="FFFFFF"/>
          </w:tcPr>
          <w:p w14:paraId="1D2DF87C" w14:textId="77777777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56,572</w:t>
            </w:r>
          </w:p>
        </w:tc>
      </w:tr>
      <w:tr w:rsidR="003A3432" w:rsidRPr="00433600" w14:paraId="391A8264" w14:textId="77777777" w:rsidTr="00677B32">
        <w:trPr>
          <w:cantSplit/>
          <w:trHeight w:val="448"/>
        </w:trPr>
        <w:tc>
          <w:tcPr>
            <w:tcW w:w="1271" w:type="dxa"/>
            <w:shd w:val="clear" w:color="auto" w:fill="FFFFFF"/>
          </w:tcPr>
          <w:p w14:paraId="7E3225C2" w14:textId="77777777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ospital 6</w:t>
            </w:r>
          </w:p>
        </w:tc>
        <w:tc>
          <w:tcPr>
            <w:tcW w:w="1418" w:type="dxa"/>
            <w:shd w:val="clear" w:color="auto" w:fill="FFFFFF"/>
          </w:tcPr>
          <w:p w14:paraId="64DF8088" w14:textId="77777777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3600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701" w:type="dxa"/>
            <w:shd w:val="clear" w:color="auto" w:fill="FFFFFF"/>
          </w:tcPr>
          <w:p w14:paraId="6D52C163" w14:textId="77777777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360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842" w:type="dxa"/>
            <w:shd w:val="clear" w:color="auto" w:fill="FFFFFF"/>
          </w:tcPr>
          <w:p w14:paraId="1AD1E6F5" w14:textId="77777777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3600">
              <w:rPr>
                <w:rFonts w:ascii="Arial" w:hAnsi="Arial" w:cs="Arial"/>
                <w:sz w:val="24"/>
                <w:szCs w:val="24"/>
              </w:rPr>
              <w:t>66.7%</w:t>
            </w:r>
          </w:p>
        </w:tc>
        <w:tc>
          <w:tcPr>
            <w:tcW w:w="1843" w:type="dxa"/>
            <w:shd w:val="clear" w:color="auto" w:fill="FFFFFF"/>
          </w:tcPr>
          <w:p w14:paraId="0195FF61" w14:textId="77777777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0,949</w:t>
            </w:r>
          </w:p>
        </w:tc>
        <w:tc>
          <w:tcPr>
            <w:tcW w:w="1843" w:type="dxa"/>
            <w:shd w:val="clear" w:color="auto" w:fill="FFFFFF"/>
          </w:tcPr>
          <w:p w14:paraId="7272CC74" w14:textId="77777777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32,737</w:t>
            </w:r>
          </w:p>
        </w:tc>
      </w:tr>
      <w:tr w:rsidR="003A3432" w:rsidRPr="00433600" w14:paraId="5844D49D" w14:textId="77777777" w:rsidTr="00677B32">
        <w:trPr>
          <w:cantSplit/>
          <w:trHeight w:val="440"/>
        </w:trPr>
        <w:tc>
          <w:tcPr>
            <w:tcW w:w="1271" w:type="dxa"/>
            <w:shd w:val="clear" w:color="auto" w:fill="FFFFFF"/>
          </w:tcPr>
          <w:p w14:paraId="49090C45" w14:textId="77777777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ospital 7</w:t>
            </w:r>
          </w:p>
        </w:tc>
        <w:tc>
          <w:tcPr>
            <w:tcW w:w="1418" w:type="dxa"/>
            <w:shd w:val="clear" w:color="auto" w:fill="FFFFFF"/>
          </w:tcPr>
          <w:p w14:paraId="7B289A04" w14:textId="77777777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3600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701" w:type="dxa"/>
            <w:shd w:val="clear" w:color="auto" w:fill="FFFFFF"/>
          </w:tcPr>
          <w:p w14:paraId="5FA97B52" w14:textId="77777777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3600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842" w:type="dxa"/>
            <w:shd w:val="clear" w:color="auto" w:fill="FFFFFF"/>
          </w:tcPr>
          <w:p w14:paraId="03ECD9FA" w14:textId="77777777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3600">
              <w:rPr>
                <w:rFonts w:ascii="Arial" w:hAnsi="Arial" w:cs="Arial"/>
                <w:sz w:val="24"/>
                <w:szCs w:val="24"/>
              </w:rPr>
              <w:t>85.7%</w:t>
            </w:r>
          </w:p>
        </w:tc>
        <w:tc>
          <w:tcPr>
            <w:tcW w:w="1843" w:type="dxa"/>
            <w:shd w:val="clear" w:color="auto" w:fill="FFFFFF"/>
          </w:tcPr>
          <w:p w14:paraId="3072EF7D" w14:textId="77777777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84, 107</w:t>
            </w:r>
          </w:p>
        </w:tc>
        <w:tc>
          <w:tcPr>
            <w:tcW w:w="1843" w:type="dxa"/>
            <w:shd w:val="clear" w:color="auto" w:fill="FFFFFF"/>
          </w:tcPr>
          <w:p w14:paraId="445A5392" w14:textId="77777777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14,017</w:t>
            </w:r>
          </w:p>
        </w:tc>
      </w:tr>
      <w:tr w:rsidR="003A3432" w:rsidRPr="00433600" w14:paraId="6CF49479" w14:textId="77777777" w:rsidTr="00677B32">
        <w:trPr>
          <w:cantSplit/>
          <w:trHeight w:val="440"/>
        </w:trPr>
        <w:tc>
          <w:tcPr>
            <w:tcW w:w="1271" w:type="dxa"/>
            <w:shd w:val="clear" w:color="auto" w:fill="FFFFFF"/>
          </w:tcPr>
          <w:p w14:paraId="639D7D4D" w14:textId="77777777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3600">
              <w:rPr>
                <w:rFonts w:ascii="Arial" w:hAnsi="Arial" w:cs="Arial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18" w:type="dxa"/>
            <w:shd w:val="clear" w:color="auto" w:fill="FFFFFF"/>
          </w:tcPr>
          <w:p w14:paraId="2BDCCCE3" w14:textId="77777777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3600">
              <w:rPr>
                <w:rFonts w:ascii="Arial" w:hAnsi="Arial" w:cs="Arial"/>
                <w:b/>
                <w:bCs/>
                <w:sz w:val="24"/>
                <w:szCs w:val="24"/>
              </w:rPr>
              <w:t>62</w:t>
            </w:r>
          </w:p>
        </w:tc>
        <w:tc>
          <w:tcPr>
            <w:tcW w:w="1701" w:type="dxa"/>
            <w:shd w:val="clear" w:color="auto" w:fill="FFFFFF"/>
          </w:tcPr>
          <w:p w14:paraId="50ACF91B" w14:textId="77777777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3600">
              <w:rPr>
                <w:rFonts w:ascii="Arial" w:hAnsi="Arial" w:cs="Arial"/>
                <w:b/>
                <w:bCs/>
                <w:sz w:val="24"/>
                <w:szCs w:val="24"/>
              </w:rPr>
              <w:t>42</w:t>
            </w:r>
          </w:p>
        </w:tc>
        <w:tc>
          <w:tcPr>
            <w:tcW w:w="1842" w:type="dxa"/>
            <w:shd w:val="clear" w:color="auto" w:fill="FFFFFF"/>
          </w:tcPr>
          <w:p w14:paraId="16DD5614" w14:textId="77777777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3600">
              <w:rPr>
                <w:rFonts w:ascii="Arial" w:hAnsi="Arial" w:cs="Arial"/>
                <w:b/>
                <w:bCs/>
                <w:sz w:val="24"/>
                <w:szCs w:val="24"/>
              </w:rPr>
              <w:t>67.7%</w:t>
            </w:r>
          </w:p>
        </w:tc>
        <w:tc>
          <w:tcPr>
            <w:tcW w:w="1843" w:type="dxa"/>
            <w:shd w:val="clear" w:color="auto" w:fill="FFFFFF"/>
          </w:tcPr>
          <w:p w14:paraId="443C0BDE" w14:textId="77777777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4,045,246</w:t>
            </w:r>
          </w:p>
        </w:tc>
        <w:tc>
          <w:tcPr>
            <w:tcW w:w="1843" w:type="dxa"/>
            <w:shd w:val="clear" w:color="auto" w:fill="FFFFFF"/>
          </w:tcPr>
          <w:p w14:paraId="4EA00BE1" w14:textId="77777777" w:rsidR="003A3432" w:rsidRPr="00433600" w:rsidRDefault="003A3432" w:rsidP="00677B32">
            <w:pPr>
              <w:tabs>
                <w:tab w:val="left" w:pos="106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1:81,885</w:t>
            </w:r>
            <w:r>
              <w:rPr>
                <w:rStyle w:val="FootnoteReference"/>
                <w:rFonts w:ascii="Arial" w:hAnsi="Arial" w:cs="Arial"/>
                <w:b/>
                <w:bCs/>
                <w:sz w:val="24"/>
                <w:szCs w:val="24"/>
              </w:rPr>
              <w:footnoteReference w:id="3"/>
            </w:r>
          </w:p>
        </w:tc>
      </w:tr>
    </w:tbl>
    <w:p w14:paraId="7DF0C8B6" w14:textId="77777777" w:rsidR="003A3432" w:rsidRDefault="003A3432" w:rsidP="003A3432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/>
        </w:rPr>
      </w:pPr>
    </w:p>
    <w:p w14:paraId="1950D78B" w14:textId="77777777" w:rsidR="003A3432" w:rsidRPr="00F0664A" w:rsidRDefault="003A3432" w:rsidP="003A3432">
      <w:pPr>
        <w:rPr>
          <w:rFonts w:ascii="Arial" w:eastAsia="Times New Roman" w:hAnsi="Arial" w:cs="Arial"/>
          <w:sz w:val="24"/>
          <w:szCs w:val="24"/>
          <w:lang w:val="en-US"/>
        </w:rPr>
      </w:pPr>
    </w:p>
    <w:p w14:paraId="4D69B8DA" w14:textId="77777777" w:rsidR="003A3432" w:rsidRPr="00F0664A" w:rsidRDefault="003A3432" w:rsidP="003A3432">
      <w:pPr>
        <w:rPr>
          <w:rFonts w:ascii="Arial" w:eastAsia="Times New Roman" w:hAnsi="Arial" w:cs="Arial"/>
          <w:sz w:val="24"/>
          <w:szCs w:val="24"/>
          <w:lang w:val="en-US"/>
        </w:rPr>
      </w:pPr>
    </w:p>
    <w:p w14:paraId="29FEBA2F" w14:textId="77777777" w:rsidR="003A3432" w:rsidRDefault="003A3432" w:rsidP="001957E7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sectPr w:rsidR="003A3432" w:rsidSect="001A1B03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C2C2C3" w14:textId="77777777" w:rsidR="00B75354" w:rsidRDefault="00B75354" w:rsidP="004F6F2A">
      <w:pPr>
        <w:spacing w:after="0" w:line="240" w:lineRule="auto"/>
      </w:pPr>
      <w:r>
        <w:separator/>
      </w:r>
    </w:p>
  </w:endnote>
  <w:endnote w:type="continuationSeparator" w:id="0">
    <w:p w14:paraId="6FB23954" w14:textId="77777777" w:rsidR="00B75354" w:rsidRDefault="00B75354" w:rsidP="004F6F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566089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E43031" w14:textId="72CD860E" w:rsidR="00DB59B2" w:rsidRDefault="00DB59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B98827" w14:textId="77777777" w:rsidR="00DB59B2" w:rsidRDefault="00DB59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067716" w14:textId="77777777" w:rsidR="00B75354" w:rsidRDefault="00B75354" w:rsidP="004F6F2A">
      <w:pPr>
        <w:spacing w:after="0" w:line="240" w:lineRule="auto"/>
      </w:pPr>
      <w:r>
        <w:separator/>
      </w:r>
    </w:p>
  </w:footnote>
  <w:footnote w:type="continuationSeparator" w:id="0">
    <w:p w14:paraId="29FC07AC" w14:textId="77777777" w:rsidR="00B75354" w:rsidRDefault="00B75354" w:rsidP="004F6F2A">
      <w:pPr>
        <w:spacing w:after="0" w:line="240" w:lineRule="auto"/>
      </w:pPr>
      <w:r>
        <w:continuationSeparator/>
      </w:r>
    </w:p>
  </w:footnote>
  <w:footnote w:id="1">
    <w:p w14:paraId="316302CA" w14:textId="77777777" w:rsidR="003A3432" w:rsidRDefault="003A3432" w:rsidP="003A3432">
      <w:pPr>
        <w:pStyle w:val="FootnoteText"/>
      </w:pPr>
      <w:r>
        <w:rPr>
          <w:rStyle w:val="FootnoteReference"/>
        </w:rPr>
        <w:footnoteRef/>
      </w:r>
      <w:r>
        <w:t xml:space="preserve"> Source: 2018 Malawi Population and Housing Census Report</w:t>
      </w:r>
    </w:p>
  </w:footnote>
  <w:footnote w:id="2">
    <w:p w14:paraId="3E6EDB52" w14:textId="77777777" w:rsidR="003A3432" w:rsidRDefault="003A3432" w:rsidP="003A3432">
      <w:pPr>
        <w:pStyle w:val="FootnoteText"/>
      </w:pPr>
      <w:r>
        <w:rPr>
          <w:rStyle w:val="FootnoteReference"/>
        </w:rPr>
        <w:footnoteRef/>
      </w:r>
      <w:r>
        <w:t xml:space="preserve"> Ration was not calculated as it’s a tertiary level facility and its population covers both city and rural. The district has district health office that manages transportation of referrals to tertiary hospital (hospital 1)</w:t>
      </w:r>
    </w:p>
  </w:footnote>
  <w:footnote w:id="3">
    <w:p w14:paraId="3DE0ADC2" w14:textId="77777777" w:rsidR="003A3432" w:rsidRDefault="003A3432" w:rsidP="003A3432">
      <w:pPr>
        <w:pStyle w:val="FootnoteText"/>
      </w:pPr>
      <w:r>
        <w:rPr>
          <w:rStyle w:val="FootnoteReference"/>
        </w:rPr>
        <w:footnoteRef/>
      </w:r>
      <w:r>
        <w:t xml:space="preserve"> The total ambulance to population ratio excludes hospital 1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5E4FA0"/>
    <w:multiLevelType w:val="hybridMultilevel"/>
    <w:tmpl w:val="D3109B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2543BD"/>
    <w:multiLevelType w:val="hybridMultilevel"/>
    <w:tmpl w:val="305205CE"/>
    <w:lvl w:ilvl="0" w:tplc="36027D10">
      <w:start w:val="1"/>
      <w:numFmt w:val="upperLetter"/>
      <w:lvlText w:val="%1."/>
      <w:lvlJc w:val="left"/>
      <w:pPr>
        <w:ind w:left="-6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654" w:hanging="360"/>
      </w:pPr>
    </w:lvl>
    <w:lvl w:ilvl="2" w:tplc="0809001B" w:tentative="1">
      <w:start w:val="1"/>
      <w:numFmt w:val="lowerRoman"/>
      <w:lvlText w:val="%3."/>
      <w:lvlJc w:val="right"/>
      <w:pPr>
        <w:ind w:left="1374" w:hanging="180"/>
      </w:pPr>
    </w:lvl>
    <w:lvl w:ilvl="3" w:tplc="0809000F" w:tentative="1">
      <w:start w:val="1"/>
      <w:numFmt w:val="decimal"/>
      <w:lvlText w:val="%4."/>
      <w:lvlJc w:val="left"/>
      <w:pPr>
        <w:ind w:left="2094" w:hanging="360"/>
      </w:pPr>
    </w:lvl>
    <w:lvl w:ilvl="4" w:tplc="08090019" w:tentative="1">
      <w:start w:val="1"/>
      <w:numFmt w:val="lowerLetter"/>
      <w:lvlText w:val="%5."/>
      <w:lvlJc w:val="left"/>
      <w:pPr>
        <w:ind w:left="2814" w:hanging="360"/>
      </w:pPr>
    </w:lvl>
    <w:lvl w:ilvl="5" w:tplc="0809001B" w:tentative="1">
      <w:start w:val="1"/>
      <w:numFmt w:val="lowerRoman"/>
      <w:lvlText w:val="%6."/>
      <w:lvlJc w:val="right"/>
      <w:pPr>
        <w:ind w:left="3534" w:hanging="180"/>
      </w:pPr>
    </w:lvl>
    <w:lvl w:ilvl="6" w:tplc="0809000F" w:tentative="1">
      <w:start w:val="1"/>
      <w:numFmt w:val="decimal"/>
      <w:lvlText w:val="%7."/>
      <w:lvlJc w:val="left"/>
      <w:pPr>
        <w:ind w:left="4254" w:hanging="360"/>
      </w:pPr>
    </w:lvl>
    <w:lvl w:ilvl="7" w:tplc="08090019" w:tentative="1">
      <w:start w:val="1"/>
      <w:numFmt w:val="lowerLetter"/>
      <w:lvlText w:val="%8."/>
      <w:lvlJc w:val="left"/>
      <w:pPr>
        <w:ind w:left="4974" w:hanging="360"/>
      </w:pPr>
    </w:lvl>
    <w:lvl w:ilvl="8" w:tplc="0809001B" w:tentative="1">
      <w:start w:val="1"/>
      <w:numFmt w:val="lowerRoman"/>
      <w:lvlText w:val="%9."/>
      <w:lvlJc w:val="right"/>
      <w:pPr>
        <w:ind w:left="5694" w:hanging="180"/>
      </w:pPr>
    </w:lvl>
  </w:abstractNum>
  <w:num w:numId="1" w16cid:durableId="1917780347">
    <w:abstractNumId w:val="0"/>
  </w:num>
  <w:num w:numId="2" w16cid:durableId="5030160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2MTIwNTUzN7E0sDBR0lEKTi0uzszPAykwrwUAdoXSPywAAAA="/>
  </w:docVars>
  <w:rsids>
    <w:rsidRoot w:val="00E16753"/>
    <w:rsid w:val="000022DD"/>
    <w:rsid w:val="000144E2"/>
    <w:rsid w:val="0001473D"/>
    <w:rsid w:val="000220D0"/>
    <w:rsid w:val="00024117"/>
    <w:rsid w:val="000305D9"/>
    <w:rsid w:val="00045578"/>
    <w:rsid w:val="00046332"/>
    <w:rsid w:val="000465F2"/>
    <w:rsid w:val="000615AC"/>
    <w:rsid w:val="0007176E"/>
    <w:rsid w:val="00071F52"/>
    <w:rsid w:val="00085225"/>
    <w:rsid w:val="00086AB8"/>
    <w:rsid w:val="0009129F"/>
    <w:rsid w:val="000960B9"/>
    <w:rsid w:val="000B4CE0"/>
    <w:rsid w:val="000B69C4"/>
    <w:rsid w:val="000C6A68"/>
    <w:rsid w:val="000E34BF"/>
    <w:rsid w:val="00130ED2"/>
    <w:rsid w:val="00133CBB"/>
    <w:rsid w:val="00151EE3"/>
    <w:rsid w:val="0015301E"/>
    <w:rsid w:val="00167297"/>
    <w:rsid w:val="00170D5B"/>
    <w:rsid w:val="00176182"/>
    <w:rsid w:val="00177B46"/>
    <w:rsid w:val="001957E7"/>
    <w:rsid w:val="001A1B03"/>
    <w:rsid w:val="001A267E"/>
    <w:rsid w:val="001B7B3A"/>
    <w:rsid w:val="001D041E"/>
    <w:rsid w:val="001D142A"/>
    <w:rsid w:val="001D180F"/>
    <w:rsid w:val="001F76AB"/>
    <w:rsid w:val="00204310"/>
    <w:rsid w:val="002356AC"/>
    <w:rsid w:val="00246BA3"/>
    <w:rsid w:val="002547A3"/>
    <w:rsid w:val="00256872"/>
    <w:rsid w:val="002608D8"/>
    <w:rsid w:val="002729DA"/>
    <w:rsid w:val="00272F18"/>
    <w:rsid w:val="002841A4"/>
    <w:rsid w:val="00284C4F"/>
    <w:rsid w:val="002B0A3E"/>
    <w:rsid w:val="002D35E4"/>
    <w:rsid w:val="002E0266"/>
    <w:rsid w:val="002F2D2F"/>
    <w:rsid w:val="003221AA"/>
    <w:rsid w:val="00324063"/>
    <w:rsid w:val="003520AD"/>
    <w:rsid w:val="00363291"/>
    <w:rsid w:val="00363F1A"/>
    <w:rsid w:val="00394783"/>
    <w:rsid w:val="003A3432"/>
    <w:rsid w:val="003A4315"/>
    <w:rsid w:val="003A614B"/>
    <w:rsid w:val="003A6779"/>
    <w:rsid w:val="003B1C41"/>
    <w:rsid w:val="003C58D2"/>
    <w:rsid w:val="003C69E5"/>
    <w:rsid w:val="003D2A06"/>
    <w:rsid w:val="003E74CA"/>
    <w:rsid w:val="003F1AD7"/>
    <w:rsid w:val="003F1F0F"/>
    <w:rsid w:val="003F5669"/>
    <w:rsid w:val="00404114"/>
    <w:rsid w:val="004144B6"/>
    <w:rsid w:val="00424432"/>
    <w:rsid w:val="00432429"/>
    <w:rsid w:val="004467E9"/>
    <w:rsid w:val="004772C1"/>
    <w:rsid w:val="00482684"/>
    <w:rsid w:val="0048461B"/>
    <w:rsid w:val="004939DC"/>
    <w:rsid w:val="00494F4F"/>
    <w:rsid w:val="004A037F"/>
    <w:rsid w:val="004A2D5C"/>
    <w:rsid w:val="004A5E1B"/>
    <w:rsid w:val="004A7B48"/>
    <w:rsid w:val="004B519E"/>
    <w:rsid w:val="004B6466"/>
    <w:rsid w:val="004E588C"/>
    <w:rsid w:val="004E71D4"/>
    <w:rsid w:val="004F016B"/>
    <w:rsid w:val="004F26FD"/>
    <w:rsid w:val="004F6F2A"/>
    <w:rsid w:val="00503DDD"/>
    <w:rsid w:val="0051063A"/>
    <w:rsid w:val="00521E9E"/>
    <w:rsid w:val="00522422"/>
    <w:rsid w:val="00526CDF"/>
    <w:rsid w:val="005468A1"/>
    <w:rsid w:val="00553D31"/>
    <w:rsid w:val="00557D5A"/>
    <w:rsid w:val="00570739"/>
    <w:rsid w:val="00581277"/>
    <w:rsid w:val="00590127"/>
    <w:rsid w:val="005945D4"/>
    <w:rsid w:val="005A2973"/>
    <w:rsid w:val="005B4967"/>
    <w:rsid w:val="005B5912"/>
    <w:rsid w:val="005C2A60"/>
    <w:rsid w:val="005C4E01"/>
    <w:rsid w:val="005C7312"/>
    <w:rsid w:val="005D0DA5"/>
    <w:rsid w:val="005E14E4"/>
    <w:rsid w:val="005E2213"/>
    <w:rsid w:val="005F34CA"/>
    <w:rsid w:val="005F4A25"/>
    <w:rsid w:val="005F6385"/>
    <w:rsid w:val="00602C26"/>
    <w:rsid w:val="00605399"/>
    <w:rsid w:val="00616C57"/>
    <w:rsid w:val="0061701D"/>
    <w:rsid w:val="0063464D"/>
    <w:rsid w:val="00672B20"/>
    <w:rsid w:val="00680022"/>
    <w:rsid w:val="0068127A"/>
    <w:rsid w:val="00684E27"/>
    <w:rsid w:val="006900AC"/>
    <w:rsid w:val="006A2660"/>
    <w:rsid w:val="006A332F"/>
    <w:rsid w:val="006B1D5E"/>
    <w:rsid w:val="006B254C"/>
    <w:rsid w:val="006C093F"/>
    <w:rsid w:val="006E094A"/>
    <w:rsid w:val="006E149B"/>
    <w:rsid w:val="006E2A0E"/>
    <w:rsid w:val="00700F06"/>
    <w:rsid w:val="00705E61"/>
    <w:rsid w:val="00723855"/>
    <w:rsid w:val="00725E8B"/>
    <w:rsid w:val="007323A2"/>
    <w:rsid w:val="007368AE"/>
    <w:rsid w:val="00737963"/>
    <w:rsid w:val="0074052C"/>
    <w:rsid w:val="007447DD"/>
    <w:rsid w:val="0075128C"/>
    <w:rsid w:val="00761DE8"/>
    <w:rsid w:val="00772560"/>
    <w:rsid w:val="007743CC"/>
    <w:rsid w:val="00774498"/>
    <w:rsid w:val="00776133"/>
    <w:rsid w:val="00776DEC"/>
    <w:rsid w:val="007D2E8E"/>
    <w:rsid w:val="007D4D19"/>
    <w:rsid w:val="007D61ED"/>
    <w:rsid w:val="007D6D1C"/>
    <w:rsid w:val="0082650A"/>
    <w:rsid w:val="008435C1"/>
    <w:rsid w:val="00884A34"/>
    <w:rsid w:val="00886D05"/>
    <w:rsid w:val="00895663"/>
    <w:rsid w:val="00895BF6"/>
    <w:rsid w:val="008A4571"/>
    <w:rsid w:val="008A5114"/>
    <w:rsid w:val="008D1D8C"/>
    <w:rsid w:val="008D75B2"/>
    <w:rsid w:val="008E105A"/>
    <w:rsid w:val="008F6198"/>
    <w:rsid w:val="008F66FB"/>
    <w:rsid w:val="008F777A"/>
    <w:rsid w:val="00900AB5"/>
    <w:rsid w:val="00906D36"/>
    <w:rsid w:val="00934F1B"/>
    <w:rsid w:val="0094174B"/>
    <w:rsid w:val="00953261"/>
    <w:rsid w:val="009603F4"/>
    <w:rsid w:val="00961610"/>
    <w:rsid w:val="00972087"/>
    <w:rsid w:val="009A02D3"/>
    <w:rsid w:val="009B70D6"/>
    <w:rsid w:val="009C561A"/>
    <w:rsid w:val="009D402B"/>
    <w:rsid w:val="00A11183"/>
    <w:rsid w:val="00A138B7"/>
    <w:rsid w:val="00A150DE"/>
    <w:rsid w:val="00A15EB2"/>
    <w:rsid w:val="00A21DE5"/>
    <w:rsid w:val="00A27667"/>
    <w:rsid w:val="00A43444"/>
    <w:rsid w:val="00A436FB"/>
    <w:rsid w:val="00A47BE0"/>
    <w:rsid w:val="00A53429"/>
    <w:rsid w:val="00A5491D"/>
    <w:rsid w:val="00A5675B"/>
    <w:rsid w:val="00A6095A"/>
    <w:rsid w:val="00A639DD"/>
    <w:rsid w:val="00A63C20"/>
    <w:rsid w:val="00A66442"/>
    <w:rsid w:val="00A876D4"/>
    <w:rsid w:val="00A97C4A"/>
    <w:rsid w:val="00AA030D"/>
    <w:rsid w:val="00AA32AD"/>
    <w:rsid w:val="00AA3532"/>
    <w:rsid w:val="00AA415E"/>
    <w:rsid w:val="00AB1CE1"/>
    <w:rsid w:val="00AB600C"/>
    <w:rsid w:val="00AB74C1"/>
    <w:rsid w:val="00AD3CCA"/>
    <w:rsid w:val="00AD633F"/>
    <w:rsid w:val="00AE4BB8"/>
    <w:rsid w:val="00B004CA"/>
    <w:rsid w:val="00B101C9"/>
    <w:rsid w:val="00B15374"/>
    <w:rsid w:val="00B27F18"/>
    <w:rsid w:val="00B44022"/>
    <w:rsid w:val="00B53F86"/>
    <w:rsid w:val="00B5473D"/>
    <w:rsid w:val="00B75354"/>
    <w:rsid w:val="00B7614A"/>
    <w:rsid w:val="00B821FD"/>
    <w:rsid w:val="00B866AE"/>
    <w:rsid w:val="00B95BCC"/>
    <w:rsid w:val="00BB498B"/>
    <w:rsid w:val="00BC7B23"/>
    <w:rsid w:val="00BC7F2A"/>
    <w:rsid w:val="00BD3AEE"/>
    <w:rsid w:val="00BE2190"/>
    <w:rsid w:val="00BF4882"/>
    <w:rsid w:val="00BF6E41"/>
    <w:rsid w:val="00C00CA6"/>
    <w:rsid w:val="00C10730"/>
    <w:rsid w:val="00C45553"/>
    <w:rsid w:val="00C47279"/>
    <w:rsid w:val="00C54EC1"/>
    <w:rsid w:val="00C57B3A"/>
    <w:rsid w:val="00C66E52"/>
    <w:rsid w:val="00C923EC"/>
    <w:rsid w:val="00C92672"/>
    <w:rsid w:val="00CA0226"/>
    <w:rsid w:val="00CA1BA1"/>
    <w:rsid w:val="00CB1F96"/>
    <w:rsid w:val="00CD0C8F"/>
    <w:rsid w:val="00CD12DF"/>
    <w:rsid w:val="00CD4E96"/>
    <w:rsid w:val="00D046F2"/>
    <w:rsid w:val="00D11197"/>
    <w:rsid w:val="00D2119B"/>
    <w:rsid w:val="00D23C77"/>
    <w:rsid w:val="00D31731"/>
    <w:rsid w:val="00D5157C"/>
    <w:rsid w:val="00D5449C"/>
    <w:rsid w:val="00D5630B"/>
    <w:rsid w:val="00D60AE1"/>
    <w:rsid w:val="00D70095"/>
    <w:rsid w:val="00D7342E"/>
    <w:rsid w:val="00D73F4A"/>
    <w:rsid w:val="00D741C2"/>
    <w:rsid w:val="00DA1A9E"/>
    <w:rsid w:val="00DA46C0"/>
    <w:rsid w:val="00DB59B2"/>
    <w:rsid w:val="00DD0F4F"/>
    <w:rsid w:val="00DD4F03"/>
    <w:rsid w:val="00DE6902"/>
    <w:rsid w:val="00E03DAB"/>
    <w:rsid w:val="00E16753"/>
    <w:rsid w:val="00E25479"/>
    <w:rsid w:val="00E2720C"/>
    <w:rsid w:val="00EE4508"/>
    <w:rsid w:val="00EF0001"/>
    <w:rsid w:val="00EF2817"/>
    <w:rsid w:val="00EF2A40"/>
    <w:rsid w:val="00F034A8"/>
    <w:rsid w:val="00F03ADF"/>
    <w:rsid w:val="00F0664A"/>
    <w:rsid w:val="00F07BEA"/>
    <w:rsid w:val="00F22A9E"/>
    <w:rsid w:val="00F273AE"/>
    <w:rsid w:val="00F30008"/>
    <w:rsid w:val="00F30704"/>
    <w:rsid w:val="00F36296"/>
    <w:rsid w:val="00F37A2A"/>
    <w:rsid w:val="00F40F17"/>
    <w:rsid w:val="00F529E3"/>
    <w:rsid w:val="00F70495"/>
    <w:rsid w:val="00F759B2"/>
    <w:rsid w:val="00FA5D91"/>
    <w:rsid w:val="00FB7017"/>
    <w:rsid w:val="00FC0E01"/>
    <w:rsid w:val="00FC7DA9"/>
    <w:rsid w:val="00FF5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259C06"/>
  <w15:chartTrackingRefBased/>
  <w15:docId w15:val="{F99EC1D9-3EB8-49CC-9F45-5CED492D3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F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71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4E71D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0144E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101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01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01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01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01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01C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1C9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C57B3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F6F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6F2A"/>
  </w:style>
  <w:style w:type="paragraph" w:styleId="Footer">
    <w:name w:val="footer"/>
    <w:basedOn w:val="Normal"/>
    <w:link w:val="FooterChar"/>
    <w:uiPriority w:val="99"/>
    <w:unhideWhenUsed/>
    <w:rsid w:val="004F6F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F2A"/>
  </w:style>
  <w:style w:type="paragraph" w:styleId="FootnoteText">
    <w:name w:val="footnote text"/>
    <w:basedOn w:val="Normal"/>
    <w:link w:val="FootnoteTextChar"/>
    <w:uiPriority w:val="99"/>
    <w:semiHidden/>
    <w:unhideWhenUsed/>
    <w:rsid w:val="006E149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E149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E149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007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0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7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0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9F58FC-8D11-4011-9AC6-F01C57B311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isunge Gondwe</dc:creator>
  <cp:keywords/>
  <dc:description/>
  <cp:lastModifiedBy>Mtisunge Gondwe</cp:lastModifiedBy>
  <cp:revision>3</cp:revision>
  <dcterms:created xsi:type="dcterms:W3CDTF">2022-11-09T17:28:00Z</dcterms:created>
  <dcterms:modified xsi:type="dcterms:W3CDTF">2022-11-09T17:51:00Z</dcterms:modified>
</cp:coreProperties>
</file>